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5C0" w:rsidRPr="00624C77" w:rsidRDefault="00FA71DF" w:rsidP="00891F53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624C77">
        <w:rPr>
          <w:rFonts w:ascii="Times New Roman" w:hAnsi="Times New Roman" w:cs="Times New Roman"/>
          <w:b/>
          <w:sz w:val="28"/>
          <w:szCs w:val="28"/>
          <w:lang w:val="en-GB"/>
        </w:rPr>
        <w:t xml:space="preserve">Additional file 1 </w:t>
      </w:r>
    </w:p>
    <w:p w:rsidR="00891F53" w:rsidRPr="00E24C3D" w:rsidRDefault="00891F53" w:rsidP="00891F53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91F53" w:rsidRPr="0098150D" w:rsidRDefault="00891F53" w:rsidP="00E624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98150D">
        <w:rPr>
          <w:rFonts w:ascii="Times New Roman" w:hAnsi="Times New Roman" w:cs="Times New Roman"/>
          <w:b/>
          <w:sz w:val="24"/>
          <w:szCs w:val="24"/>
          <w:lang w:val="en-GB"/>
        </w:rPr>
        <w:t>Table S1:</w:t>
      </w:r>
      <w:r w:rsidRPr="0098150D">
        <w:rPr>
          <w:lang w:val="en-GB"/>
        </w:rPr>
        <w:t xml:space="preserve"> </w:t>
      </w:r>
      <w:r w:rsidRPr="0098150D">
        <w:rPr>
          <w:rFonts w:ascii="Times New Roman" w:hAnsi="Times New Roman" w:cs="Times New Roman"/>
          <w:sz w:val="24"/>
          <w:szCs w:val="24"/>
          <w:lang w:val="en-GB"/>
        </w:rPr>
        <w:t>Results of binomial GLMMs testing the influence of sampling month as well as sample type (sandpit vs. climbing frame) on the contamination</w:t>
      </w:r>
      <w:r w:rsidR="0098150D">
        <w:rPr>
          <w:rFonts w:ascii="Times New Roman" w:hAnsi="Times New Roman" w:cs="Times New Roman"/>
          <w:sz w:val="24"/>
          <w:szCs w:val="24"/>
          <w:lang w:val="en-GB"/>
        </w:rPr>
        <w:t xml:space="preserve"> rate</w:t>
      </w:r>
      <w:r w:rsidRPr="0098150D"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r w:rsidR="0098150D" w:rsidRPr="00E624B0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E624B0">
        <w:rPr>
          <w:rFonts w:ascii="Times New Roman" w:hAnsi="Times New Roman" w:cs="Times New Roman"/>
          <w:i/>
          <w:sz w:val="24"/>
          <w:szCs w:val="24"/>
          <w:lang w:val="en-GB"/>
        </w:rPr>
        <w:t>oxocara</w:t>
      </w:r>
      <w:r w:rsidRPr="0098150D">
        <w:rPr>
          <w:rFonts w:ascii="Times New Roman" w:hAnsi="Times New Roman" w:cs="Times New Roman"/>
          <w:sz w:val="24"/>
          <w:szCs w:val="24"/>
          <w:lang w:val="en-GB"/>
        </w:rPr>
        <w:t xml:space="preserve"> eggs in </w:t>
      </w:r>
      <w:r w:rsidR="00E24C3D">
        <w:rPr>
          <w:rFonts w:ascii="Times New Roman" w:hAnsi="Times New Roman" w:cs="Times New Roman"/>
          <w:sz w:val="24"/>
          <w:szCs w:val="24"/>
          <w:lang w:val="en-GB"/>
        </w:rPr>
        <w:t xml:space="preserve">total </w:t>
      </w:r>
      <w:r w:rsidRPr="0098150D">
        <w:rPr>
          <w:rFonts w:ascii="Times New Roman" w:hAnsi="Times New Roman" w:cs="Times New Roman"/>
          <w:sz w:val="24"/>
          <w:szCs w:val="24"/>
          <w:lang w:val="en-GB"/>
        </w:rPr>
        <w:t>as well as embryonated eggs.</w:t>
      </w:r>
      <w:proofErr w:type="gramEnd"/>
      <w:r w:rsidRPr="0098150D">
        <w:rPr>
          <w:rFonts w:ascii="Times New Roman" w:hAnsi="Times New Roman" w:cs="Times New Roman"/>
          <w:sz w:val="24"/>
          <w:szCs w:val="24"/>
          <w:lang w:val="en-GB"/>
        </w:rPr>
        <w:t xml:space="preserve"> September, the month with the lowest contamination rate, was chosen as reference. Asterisks indicate </w:t>
      </w:r>
      <w:r w:rsidR="007A64D0">
        <w:rPr>
          <w:rFonts w:ascii="Times New Roman" w:hAnsi="Times New Roman" w:cs="Times New Roman"/>
          <w:sz w:val="24"/>
          <w:szCs w:val="24"/>
          <w:lang w:val="en-GB"/>
        </w:rPr>
        <w:t xml:space="preserve">statistically </w:t>
      </w:r>
      <w:r w:rsidRPr="0098150D">
        <w:rPr>
          <w:rFonts w:ascii="Times New Roman" w:hAnsi="Times New Roman" w:cs="Times New Roman"/>
          <w:sz w:val="24"/>
          <w:szCs w:val="24"/>
          <w:lang w:val="en-GB"/>
        </w:rPr>
        <w:t xml:space="preserve">significant </w:t>
      </w:r>
      <w:r w:rsidR="007A64D0">
        <w:rPr>
          <w:rFonts w:ascii="Times New Roman" w:hAnsi="Times New Roman" w:cs="Times New Roman"/>
          <w:sz w:val="24"/>
          <w:szCs w:val="24"/>
          <w:lang w:val="en-GB"/>
        </w:rPr>
        <w:t>differences</w:t>
      </w:r>
      <w:r w:rsidRPr="0098150D">
        <w:rPr>
          <w:rFonts w:ascii="Times New Roman" w:hAnsi="Times New Roman" w:cs="Times New Roman"/>
          <w:sz w:val="24"/>
          <w:szCs w:val="24"/>
          <w:lang w:val="en-GB"/>
        </w:rPr>
        <w:t xml:space="preserve"> (* </w:t>
      </w:r>
      <w:r w:rsidR="007A64D0" w:rsidRPr="00710502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7A64D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8150D">
        <w:rPr>
          <w:rFonts w:ascii="Times New Roman" w:hAnsi="Times New Roman" w:cs="Times New Roman"/>
          <w:sz w:val="24"/>
          <w:szCs w:val="24"/>
          <w:lang w:val="en-GB"/>
        </w:rPr>
        <w:t>≤ 0.05, **</w:t>
      </w:r>
      <w:r w:rsidR="007A64D0" w:rsidRPr="00710502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98150D">
        <w:rPr>
          <w:rFonts w:ascii="Times New Roman" w:hAnsi="Times New Roman" w:cs="Times New Roman"/>
          <w:sz w:val="24"/>
          <w:szCs w:val="24"/>
          <w:lang w:val="en-GB"/>
        </w:rPr>
        <w:t xml:space="preserve"> ≤ 0.01, ***</w:t>
      </w:r>
      <w:r w:rsidR="007A64D0" w:rsidRPr="00710502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98150D">
        <w:rPr>
          <w:rFonts w:ascii="Times New Roman" w:hAnsi="Times New Roman" w:cs="Times New Roman"/>
          <w:sz w:val="24"/>
          <w:szCs w:val="24"/>
          <w:lang w:val="en-GB"/>
        </w:rPr>
        <w:t xml:space="preserve"> ≤ 0.001). Likelihood ratio tests indicated that both models were significantly different from null models (</w:t>
      </w:r>
      <w:r w:rsidR="00C3635F" w:rsidRPr="00624C77">
        <w:rPr>
          <w:i/>
          <w:lang w:val="en-GB"/>
        </w:rPr>
        <w:t>χ</w:t>
      </w:r>
      <w:r w:rsidR="006768C8" w:rsidRPr="0098150D">
        <w:rPr>
          <w:rFonts w:ascii="Times New Roman" w:hAnsi="Times New Roman" w:cs="Times New Roman"/>
          <w:sz w:val="24"/>
          <w:szCs w:val="24"/>
          <w:lang w:val="en-GB"/>
        </w:rPr>
        <w:t xml:space="preserve">² = 55.87, </w:t>
      </w:r>
      <w:proofErr w:type="gramStart"/>
      <w:r w:rsidR="006768C8" w:rsidRPr="00624C77">
        <w:rPr>
          <w:rFonts w:ascii="Times New Roman" w:hAnsi="Times New Roman" w:cs="Times New Roman"/>
          <w:i/>
          <w:sz w:val="24"/>
          <w:szCs w:val="24"/>
          <w:lang w:val="en-GB"/>
        </w:rPr>
        <w:t>df</w:t>
      </w:r>
      <w:proofErr w:type="gramEnd"/>
      <w:r w:rsidR="006768C8" w:rsidRPr="0098150D">
        <w:rPr>
          <w:rFonts w:ascii="Times New Roman" w:hAnsi="Times New Roman" w:cs="Times New Roman"/>
          <w:sz w:val="24"/>
          <w:szCs w:val="24"/>
          <w:lang w:val="en-GB"/>
        </w:rPr>
        <w:t xml:space="preserve"> =12, </w:t>
      </w:r>
      <w:r w:rsidR="006768C8" w:rsidRPr="00624C77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6768C8" w:rsidRPr="0098150D">
        <w:rPr>
          <w:rFonts w:ascii="Times New Roman" w:hAnsi="Times New Roman" w:cs="Times New Roman"/>
          <w:sz w:val="24"/>
          <w:szCs w:val="24"/>
          <w:lang w:val="en-GB"/>
        </w:rPr>
        <w:t xml:space="preserve"> &lt;</w:t>
      </w:r>
      <w:r w:rsidRPr="0098150D">
        <w:rPr>
          <w:rFonts w:ascii="Times New Roman" w:hAnsi="Times New Roman" w:cs="Times New Roman"/>
          <w:sz w:val="24"/>
          <w:szCs w:val="24"/>
          <w:lang w:val="en-GB"/>
        </w:rPr>
        <w:t xml:space="preserve"> 0.001 and </w:t>
      </w:r>
      <w:r w:rsidR="00C3635F" w:rsidRPr="00624C77">
        <w:rPr>
          <w:i/>
          <w:lang w:val="en-GB"/>
        </w:rPr>
        <w:t>χ</w:t>
      </w:r>
      <w:r w:rsidRPr="0098150D">
        <w:rPr>
          <w:rFonts w:ascii="Times New Roman" w:hAnsi="Times New Roman" w:cs="Times New Roman"/>
          <w:sz w:val="24"/>
          <w:szCs w:val="24"/>
          <w:lang w:val="en-GB"/>
        </w:rPr>
        <w:t>² = 35.93</w:t>
      </w:r>
      <w:r w:rsidR="006768C8" w:rsidRPr="0098150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6768C8" w:rsidRPr="00624C77">
        <w:rPr>
          <w:rFonts w:ascii="Times New Roman" w:hAnsi="Times New Roman" w:cs="Times New Roman"/>
          <w:i/>
          <w:sz w:val="24"/>
          <w:szCs w:val="24"/>
          <w:lang w:val="en-GB"/>
        </w:rPr>
        <w:t>df</w:t>
      </w:r>
      <w:r w:rsidR="006768C8" w:rsidRPr="0098150D">
        <w:rPr>
          <w:rFonts w:ascii="Times New Roman" w:hAnsi="Times New Roman" w:cs="Times New Roman"/>
          <w:sz w:val="24"/>
          <w:szCs w:val="24"/>
          <w:lang w:val="en-GB"/>
        </w:rPr>
        <w:t xml:space="preserve"> =12, </w:t>
      </w:r>
      <w:r w:rsidR="006768C8" w:rsidRPr="00710502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6768C8" w:rsidRPr="0098150D">
        <w:rPr>
          <w:rFonts w:ascii="Times New Roman" w:hAnsi="Times New Roman" w:cs="Times New Roman"/>
          <w:sz w:val="24"/>
          <w:szCs w:val="24"/>
          <w:lang w:val="en-GB"/>
        </w:rPr>
        <w:t xml:space="preserve"> &lt;</w:t>
      </w:r>
      <w:r w:rsidRPr="0098150D">
        <w:rPr>
          <w:rFonts w:ascii="Times New Roman" w:hAnsi="Times New Roman" w:cs="Times New Roman"/>
          <w:sz w:val="24"/>
          <w:szCs w:val="24"/>
          <w:lang w:val="en-GB"/>
        </w:rPr>
        <w:t xml:space="preserve"> 0.001, respectively). </w:t>
      </w:r>
    </w:p>
    <w:tbl>
      <w:tblPr>
        <w:tblW w:w="86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7"/>
        <w:gridCol w:w="2066"/>
        <w:gridCol w:w="1047"/>
        <w:gridCol w:w="1268"/>
        <w:gridCol w:w="1141"/>
        <w:gridCol w:w="951"/>
        <w:gridCol w:w="534"/>
      </w:tblGrid>
      <w:tr w:rsidR="00891F53" w:rsidRPr="00E624B0" w:rsidTr="00624C77">
        <w:trPr>
          <w:trHeight w:val="315"/>
          <w:jc w:val="center"/>
        </w:trPr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F53" w:rsidRPr="00E624B0" w:rsidRDefault="00891F53" w:rsidP="00E624B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F53" w:rsidRPr="00E624B0" w:rsidRDefault="00891F53" w:rsidP="00E624B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Ter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F53" w:rsidRPr="00E624B0" w:rsidRDefault="00891F53" w:rsidP="00E624B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Estimat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F53" w:rsidRPr="00E624B0" w:rsidRDefault="00891F53" w:rsidP="00E624B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Std. Error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F53" w:rsidRPr="00E624B0" w:rsidRDefault="00891F53" w:rsidP="00E624B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z value</w:t>
            </w:r>
          </w:p>
        </w:tc>
        <w:tc>
          <w:tcPr>
            <w:tcW w:w="14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F53" w:rsidRPr="00E624B0" w:rsidRDefault="00891F53" w:rsidP="00E624B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bookmarkStart w:id="0" w:name="_GoBack"/>
            <w:r w:rsidRPr="007105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GB" w:eastAsia="de-DE"/>
              </w:rPr>
              <w:t>P</w:t>
            </w:r>
            <w:bookmarkEnd w:id="0"/>
            <w:r w:rsidRPr="00E6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-value</w:t>
            </w:r>
          </w:p>
        </w:tc>
      </w:tr>
      <w:tr w:rsidR="00891F53" w:rsidRPr="00E624B0" w:rsidTr="00C3635F">
        <w:trPr>
          <w:trHeight w:val="300"/>
          <w:jc w:val="center"/>
        </w:trPr>
        <w:tc>
          <w:tcPr>
            <w:tcW w:w="168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91F53" w:rsidRPr="00E624B0" w:rsidRDefault="00891F53" w:rsidP="00E624B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Total contamination</w:t>
            </w:r>
            <w:r w:rsidR="0098150D" w:rsidRPr="00E6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 with </w:t>
            </w:r>
            <w:r w:rsidR="0098150D" w:rsidRPr="00E624B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GB" w:eastAsia="de-DE"/>
              </w:rPr>
              <w:t>Toxocara</w:t>
            </w:r>
            <w:r w:rsidR="0098150D" w:rsidRPr="00E6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 eggs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F53" w:rsidRPr="00E624B0" w:rsidRDefault="00891F53" w:rsidP="00E624B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tercep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F53" w:rsidRPr="00E624B0" w:rsidRDefault="00891F53" w:rsidP="00E624B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3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F53" w:rsidRPr="00E624B0" w:rsidRDefault="00891F53" w:rsidP="00E624B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65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F53" w:rsidRPr="00E624B0" w:rsidRDefault="00891F53" w:rsidP="00E624B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.09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F53" w:rsidRPr="00E624B0" w:rsidRDefault="00891F53" w:rsidP="00E624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5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F53" w:rsidRPr="00E624B0" w:rsidRDefault="00891F53" w:rsidP="00E624B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**</w:t>
            </w:r>
          </w:p>
        </w:tc>
      </w:tr>
      <w:tr w:rsidR="00891F53" w:rsidRPr="00E624B0" w:rsidTr="00C3635F">
        <w:trPr>
          <w:trHeight w:val="300"/>
          <w:jc w:val="center"/>
        </w:trPr>
        <w:tc>
          <w:tcPr>
            <w:tcW w:w="168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Januar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3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6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4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0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**</w:t>
            </w:r>
          </w:p>
        </w:tc>
      </w:tr>
      <w:tr w:rsidR="00891F53" w:rsidRPr="00E624B0" w:rsidTr="00C3635F">
        <w:trPr>
          <w:trHeight w:val="300"/>
          <w:jc w:val="center"/>
        </w:trPr>
        <w:tc>
          <w:tcPr>
            <w:tcW w:w="168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ebruar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58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6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8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**</w:t>
            </w:r>
          </w:p>
        </w:tc>
      </w:tr>
      <w:tr w:rsidR="00891F53" w:rsidRPr="00E624B0" w:rsidTr="00C3635F">
        <w:trPr>
          <w:trHeight w:val="300"/>
          <w:jc w:val="center"/>
        </w:trPr>
        <w:tc>
          <w:tcPr>
            <w:tcW w:w="168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ch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07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6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1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02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*</w:t>
            </w:r>
          </w:p>
        </w:tc>
      </w:tr>
      <w:tr w:rsidR="00891F53" w:rsidRPr="00E624B0" w:rsidTr="00C3635F">
        <w:trPr>
          <w:trHeight w:val="300"/>
          <w:jc w:val="center"/>
        </w:trPr>
        <w:tc>
          <w:tcPr>
            <w:tcW w:w="168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pri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24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6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4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0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**</w:t>
            </w:r>
          </w:p>
        </w:tc>
      </w:tr>
      <w:tr w:rsidR="00891F53" w:rsidRPr="00E624B0" w:rsidTr="00C3635F">
        <w:trPr>
          <w:trHeight w:val="300"/>
          <w:jc w:val="center"/>
        </w:trPr>
        <w:tc>
          <w:tcPr>
            <w:tcW w:w="168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7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6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5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12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</w:t>
            </w:r>
          </w:p>
        </w:tc>
      </w:tr>
      <w:tr w:rsidR="00891F53" w:rsidRPr="00E624B0" w:rsidTr="00C3635F">
        <w:trPr>
          <w:trHeight w:val="300"/>
          <w:jc w:val="center"/>
        </w:trPr>
        <w:tc>
          <w:tcPr>
            <w:tcW w:w="168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Ju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3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66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5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&lt; 0.00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**</w:t>
            </w:r>
          </w:p>
        </w:tc>
      </w:tr>
      <w:tr w:rsidR="00891F53" w:rsidRPr="00E624B0" w:rsidTr="00C3635F">
        <w:trPr>
          <w:trHeight w:val="300"/>
          <w:jc w:val="center"/>
        </w:trPr>
        <w:tc>
          <w:tcPr>
            <w:tcW w:w="168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Jul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36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6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9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48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</w:t>
            </w:r>
          </w:p>
        </w:tc>
      </w:tr>
      <w:tr w:rsidR="00891F53" w:rsidRPr="00E624B0" w:rsidTr="00C3635F">
        <w:trPr>
          <w:trHeight w:val="300"/>
          <w:jc w:val="center"/>
        </w:trPr>
        <w:tc>
          <w:tcPr>
            <w:tcW w:w="168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ugus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36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6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9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48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</w:t>
            </w:r>
          </w:p>
        </w:tc>
      </w:tr>
      <w:tr w:rsidR="00891F53" w:rsidRPr="00E624B0" w:rsidTr="00C3635F">
        <w:trPr>
          <w:trHeight w:val="300"/>
          <w:jc w:val="center"/>
        </w:trPr>
        <w:tc>
          <w:tcPr>
            <w:tcW w:w="168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ctob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59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68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35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19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</w:t>
            </w:r>
          </w:p>
        </w:tc>
      </w:tr>
      <w:tr w:rsidR="00891F53" w:rsidRPr="00E624B0" w:rsidTr="00C3635F">
        <w:trPr>
          <w:trHeight w:val="300"/>
          <w:jc w:val="center"/>
        </w:trPr>
        <w:tc>
          <w:tcPr>
            <w:tcW w:w="168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ovemb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3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7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3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696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</w:tr>
      <w:tr w:rsidR="00891F53" w:rsidRPr="00E624B0" w:rsidTr="00C3635F">
        <w:trPr>
          <w:trHeight w:val="300"/>
          <w:jc w:val="center"/>
        </w:trPr>
        <w:tc>
          <w:tcPr>
            <w:tcW w:w="168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ecemb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76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7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3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30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</w:tr>
      <w:tr w:rsidR="00E624B0" w:rsidRPr="00E624B0" w:rsidTr="00C3635F">
        <w:trPr>
          <w:trHeight w:val="540"/>
          <w:jc w:val="center"/>
        </w:trPr>
        <w:tc>
          <w:tcPr>
            <w:tcW w:w="168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ype (</w:t>
            </w:r>
            <w:r w:rsidR="00E624B0"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ref. </w:t>
            </w: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andpit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36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29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23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218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F53" w:rsidRPr="00E624B0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</w:tr>
      <w:tr w:rsidR="007449D7" w:rsidRPr="00E624B0" w:rsidTr="007449D7">
        <w:trPr>
          <w:trHeight w:val="270"/>
          <w:jc w:val="center"/>
        </w:trPr>
        <w:tc>
          <w:tcPr>
            <w:tcW w:w="16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91F53" w:rsidRPr="00E624B0" w:rsidRDefault="00891F53" w:rsidP="00E624B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Contamination with </w:t>
            </w:r>
            <w:r w:rsidRPr="00E6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lastRenderedPageBreak/>
              <w:t xml:space="preserve">embryonated </w:t>
            </w:r>
            <w:r w:rsidR="00BB3393" w:rsidRPr="00E624B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GB" w:eastAsia="de-DE"/>
              </w:rPr>
              <w:t>Toxocara</w:t>
            </w:r>
            <w:r w:rsidR="00BB3393" w:rsidRPr="00E6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r w:rsidRPr="00E624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eggs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F53" w:rsidRPr="00E624B0" w:rsidRDefault="00891F53" w:rsidP="00E624B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lastRenderedPageBreak/>
              <w:t>Intercep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F53" w:rsidRPr="00E624B0" w:rsidRDefault="00891F53" w:rsidP="00E624B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92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F53" w:rsidRPr="00E624B0" w:rsidRDefault="00891F53" w:rsidP="00E624B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6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F53" w:rsidRPr="00E624B0" w:rsidRDefault="00891F53" w:rsidP="00E624B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71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F53" w:rsidRPr="00E624B0" w:rsidRDefault="00891F53" w:rsidP="00E624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5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F53" w:rsidRPr="00E624B0" w:rsidRDefault="00891F53" w:rsidP="00E624B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624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**</w:t>
            </w:r>
          </w:p>
        </w:tc>
      </w:tr>
      <w:tr w:rsidR="00891F53" w:rsidRPr="00E624B0" w:rsidTr="00C3635F">
        <w:trPr>
          <w:trHeight w:val="300"/>
          <w:jc w:val="center"/>
        </w:trPr>
        <w:tc>
          <w:tcPr>
            <w:tcW w:w="1687" w:type="dxa"/>
            <w:vMerge/>
            <w:vAlign w:val="center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Januar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57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3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18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</w:t>
            </w:r>
          </w:p>
        </w:tc>
      </w:tr>
      <w:tr w:rsidR="00891F53" w:rsidRPr="00E624B0" w:rsidTr="00C3635F">
        <w:trPr>
          <w:trHeight w:val="300"/>
          <w:jc w:val="center"/>
        </w:trPr>
        <w:tc>
          <w:tcPr>
            <w:tcW w:w="1687" w:type="dxa"/>
            <w:vMerge/>
            <w:vAlign w:val="center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ebruar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97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78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06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*</w:t>
            </w:r>
          </w:p>
        </w:tc>
      </w:tr>
      <w:tr w:rsidR="00891F53" w:rsidRPr="00E624B0" w:rsidTr="00C3635F">
        <w:trPr>
          <w:trHeight w:val="300"/>
          <w:jc w:val="center"/>
        </w:trPr>
        <w:tc>
          <w:tcPr>
            <w:tcW w:w="1687" w:type="dxa"/>
            <w:vMerge/>
            <w:vAlign w:val="center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ch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88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1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72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86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</w:tr>
      <w:tr w:rsidR="00891F53" w:rsidRPr="00E624B0" w:rsidTr="00C3635F">
        <w:trPr>
          <w:trHeight w:val="300"/>
          <w:jc w:val="center"/>
        </w:trPr>
        <w:tc>
          <w:tcPr>
            <w:tcW w:w="1687" w:type="dxa"/>
            <w:vMerge/>
            <w:vAlign w:val="center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pri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06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8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58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</w:tr>
      <w:tr w:rsidR="00891F53" w:rsidRPr="00E624B0" w:rsidTr="00C3635F">
        <w:trPr>
          <w:trHeight w:val="300"/>
          <w:jc w:val="center"/>
        </w:trPr>
        <w:tc>
          <w:tcPr>
            <w:tcW w:w="1687" w:type="dxa"/>
            <w:vMerge/>
            <w:vAlign w:val="center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13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1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9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332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</w:tr>
      <w:tr w:rsidR="00891F53" w:rsidRPr="00E624B0" w:rsidTr="00C3635F">
        <w:trPr>
          <w:trHeight w:val="300"/>
          <w:jc w:val="center"/>
        </w:trPr>
        <w:tc>
          <w:tcPr>
            <w:tcW w:w="1687" w:type="dxa"/>
            <w:vMerge/>
            <w:vAlign w:val="center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Ju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44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1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2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204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</w:tr>
      <w:tr w:rsidR="00891F53" w:rsidRPr="00E624B0" w:rsidTr="00C3635F">
        <w:trPr>
          <w:trHeight w:val="300"/>
          <w:jc w:val="center"/>
        </w:trPr>
        <w:tc>
          <w:tcPr>
            <w:tcW w:w="1687" w:type="dxa"/>
            <w:vMerge/>
            <w:vAlign w:val="center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Jul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7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2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5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566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</w:tr>
      <w:tr w:rsidR="00891F53" w:rsidRPr="00E624B0" w:rsidTr="00C3635F">
        <w:trPr>
          <w:trHeight w:val="300"/>
          <w:jc w:val="center"/>
        </w:trPr>
        <w:tc>
          <w:tcPr>
            <w:tcW w:w="1687" w:type="dxa"/>
            <w:vMerge/>
            <w:vAlign w:val="center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ugus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7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24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57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566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</w:tr>
      <w:tr w:rsidR="00891F53" w:rsidRPr="00E624B0" w:rsidTr="00C3635F">
        <w:trPr>
          <w:trHeight w:val="300"/>
          <w:jc w:val="center"/>
        </w:trPr>
        <w:tc>
          <w:tcPr>
            <w:tcW w:w="1687" w:type="dxa"/>
            <w:vMerge/>
            <w:vAlign w:val="center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ctob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4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00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</w:tr>
      <w:tr w:rsidR="00891F53" w:rsidRPr="00E624B0" w:rsidTr="00C3635F">
        <w:trPr>
          <w:trHeight w:val="300"/>
          <w:jc w:val="center"/>
        </w:trPr>
        <w:tc>
          <w:tcPr>
            <w:tcW w:w="1687" w:type="dxa"/>
            <w:vMerge/>
            <w:vAlign w:val="center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ovemb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0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43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00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</w:tr>
      <w:tr w:rsidR="00891F53" w:rsidRPr="00E624B0" w:rsidTr="00624C77">
        <w:trPr>
          <w:trHeight w:val="255"/>
          <w:jc w:val="center"/>
        </w:trPr>
        <w:tc>
          <w:tcPr>
            <w:tcW w:w="1687" w:type="dxa"/>
            <w:vMerge/>
            <w:vAlign w:val="center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ecemb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68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1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5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130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</w:tr>
      <w:tr w:rsidR="00891F53" w:rsidRPr="00E624B0" w:rsidTr="00624C77">
        <w:trPr>
          <w:trHeight w:val="270"/>
          <w:jc w:val="center"/>
        </w:trPr>
        <w:tc>
          <w:tcPr>
            <w:tcW w:w="1687" w:type="dxa"/>
            <w:vMerge/>
            <w:vAlign w:val="center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2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ype (</w:t>
            </w:r>
            <w:r w:rsidR="00E624B0"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ref. </w:t>
            </w: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andpit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18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43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0.42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674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F53" w:rsidRPr="00C3635F" w:rsidRDefault="00891F53" w:rsidP="00C363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</w:pPr>
            <w:r w:rsidRPr="00C3635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</w:tr>
    </w:tbl>
    <w:p w:rsidR="00891F53" w:rsidRPr="0098150D" w:rsidRDefault="00891F53" w:rsidP="00891F5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91F53" w:rsidRPr="0098150D" w:rsidRDefault="00891F53" w:rsidP="00891F5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91F53" w:rsidRDefault="00891F53" w:rsidP="00891F5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624B0" w:rsidRDefault="00E624B0" w:rsidP="00891F5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624B0" w:rsidRDefault="00E624B0" w:rsidP="00891F5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624B0" w:rsidRDefault="00E624B0" w:rsidP="00891F5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624B0" w:rsidRDefault="00E624B0" w:rsidP="00891F5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624B0" w:rsidRDefault="00E624B0" w:rsidP="00891F5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624B0" w:rsidRDefault="00E624B0" w:rsidP="00891F5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624B0" w:rsidRDefault="00E624B0" w:rsidP="00891F5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624B0" w:rsidRDefault="00E624B0" w:rsidP="00891F5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624B0" w:rsidRDefault="00E624B0" w:rsidP="00891F5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624B0" w:rsidRPr="0098150D" w:rsidRDefault="00E624B0" w:rsidP="00891F5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91F53" w:rsidRPr="0098150D" w:rsidRDefault="00891F53" w:rsidP="00891F5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91F53" w:rsidRPr="0098150D" w:rsidRDefault="00891F53" w:rsidP="00891F53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891F53" w:rsidRPr="009815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F53"/>
    <w:rsid w:val="00087C2C"/>
    <w:rsid w:val="00380F97"/>
    <w:rsid w:val="005874ED"/>
    <w:rsid w:val="00624C77"/>
    <w:rsid w:val="006768C8"/>
    <w:rsid w:val="00710502"/>
    <w:rsid w:val="007449D7"/>
    <w:rsid w:val="007A64D0"/>
    <w:rsid w:val="00891F53"/>
    <w:rsid w:val="0095359F"/>
    <w:rsid w:val="0098150D"/>
    <w:rsid w:val="009C7702"/>
    <w:rsid w:val="00AA4442"/>
    <w:rsid w:val="00BB3393"/>
    <w:rsid w:val="00C3635F"/>
    <w:rsid w:val="00D440FF"/>
    <w:rsid w:val="00E24C3D"/>
    <w:rsid w:val="00E32C17"/>
    <w:rsid w:val="00E624B0"/>
    <w:rsid w:val="00ED65FC"/>
    <w:rsid w:val="00F463F4"/>
    <w:rsid w:val="00FA7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8150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8150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8150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8150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8150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15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15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8150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8150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8150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8150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8150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15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15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083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4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5-11T08:02:00Z</dcterms:created>
  <dcterms:modified xsi:type="dcterms:W3CDTF">2017-05-11T10:36:00Z</dcterms:modified>
</cp:coreProperties>
</file>